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Table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kern w:val="0"/>
          <w:szCs w:val="21"/>
        </w:rPr>
        <w:t>equences of primers used for RT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-</w:t>
      </w:r>
      <w:r>
        <w:rPr>
          <w:rFonts w:ascii="Times New Roman" w:hAnsi="Times New Roman" w:eastAsia="宋体" w:cs="Times New Roman"/>
          <w:kern w:val="0"/>
          <w:szCs w:val="21"/>
        </w:rPr>
        <w:t>qPCR</w:t>
      </w:r>
      <w:bookmarkStart w:id="0" w:name="_GoBack"/>
      <w:bookmarkEnd w:id="0"/>
    </w:p>
    <w:tbl>
      <w:tblPr>
        <w:tblStyle w:val="5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01"/>
        <w:gridCol w:w="4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F1α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rward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GTACCCTAACTAGCC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verse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3')     </w:t>
            </w:r>
          </w:p>
        </w:tc>
        <w:tc>
          <w:tcPr>
            <w:tcW w:w="4757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GCACCAAGCAGGTCA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HIF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α</w:t>
            </w: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rward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CCCCTGCTGTCCTGCCTCA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verse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GGCCAAGCAGCTCCT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G2</w:t>
            </w: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rward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CCGCGACAGCTTCCAA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verse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GAAGATTTGCCTCCAC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rward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CCGCCGCCAGCT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verse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GGGGCACGAAGGCTCATC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A77C24"/>
    <w:rsid w:val="001A4855"/>
    <w:rsid w:val="00335BEB"/>
    <w:rsid w:val="007F0A75"/>
    <w:rsid w:val="008855BE"/>
    <w:rsid w:val="00A77C24"/>
    <w:rsid w:val="00DA285F"/>
    <w:rsid w:val="00DB651F"/>
    <w:rsid w:val="00FC676E"/>
    <w:rsid w:val="14BC0C39"/>
    <w:rsid w:val="20EF09AB"/>
    <w:rsid w:val="2E2B2B18"/>
    <w:rsid w:val="474978A2"/>
    <w:rsid w:val="5898688A"/>
    <w:rsid w:val="61D169C8"/>
    <w:rsid w:val="6A4C35D2"/>
    <w:rsid w:val="6C5A4BD3"/>
    <w:rsid w:val="6C615D2A"/>
    <w:rsid w:val="7AA6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</Words>
  <Characters>353</Characters>
  <Lines>9</Lines>
  <Paragraphs>2</Paragraphs>
  <TotalTime>1</TotalTime>
  <ScaleCrop>false</ScaleCrop>
  <LinksUpToDate>false</LinksUpToDate>
  <CharactersWithSpaces>36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17:00Z</dcterms:created>
  <dc:creator>Windows 用户</dc:creator>
  <cp:lastModifiedBy>Veen Kong</cp:lastModifiedBy>
  <dcterms:modified xsi:type="dcterms:W3CDTF">2024-07-02T02:48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B1A72F4FEDD4E878C8E3EBC9F0A10E4_13</vt:lpwstr>
  </property>
</Properties>
</file>